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9674" w:type="dxa"/>
        <w:tblInd w:w="-743" w:type="dxa"/>
        <w:tblLook w:val="04A0" w:firstRow="1" w:lastRow="0" w:firstColumn="1" w:lastColumn="0" w:noHBand="0" w:noVBand="1"/>
      </w:tblPr>
      <w:tblGrid>
        <w:gridCol w:w="3578"/>
        <w:gridCol w:w="1560"/>
        <w:gridCol w:w="2693"/>
        <w:gridCol w:w="1843"/>
      </w:tblGrid>
      <w:tr w:rsidR="001D429F" w:rsidRPr="00AC190F" w:rsidTr="00466639">
        <w:tc>
          <w:tcPr>
            <w:tcW w:w="9674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br w:type="page"/>
            </w: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szCs w:val="24"/>
              </w:rPr>
              <w:t>Supplementary Table</w:t>
            </w: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 1.</w:t>
            </w: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szCs w:val="24"/>
              </w:rPr>
              <w:t xml:space="preserve"> Comparison of various </w:t>
            </w: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outcomes between </w:t>
            </w:r>
            <w:proofErr w:type="spellStart"/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bioprosthetic</w:t>
            </w:r>
            <w:proofErr w:type="spellEnd"/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 and mechanical valve replacement in patients experiencing </w:t>
            </w:r>
            <w:proofErr w:type="spellStart"/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VTa</w:t>
            </w:r>
            <w:proofErr w:type="spellEnd"/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 after valve replacement</w:t>
            </w:r>
          </w:p>
        </w:tc>
      </w:tr>
      <w:tr w:rsidR="001D429F" w:rsidRPr="00AC190F" w:rsidTr="00466639">
        <w:tc>
          <w:tcPr>
            <w:tcW w:w="357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D429F" w:rsidRPr="00AC190F" w:rsidRDefault="001D429F" w:rsidP="00AC190F">
            <w:pPr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Groups</w:t>
            </w:r>
          </w:p>
        </w:tc>
        <w:tc>
          <w:tcPr>
            <w:tcW w:w="156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D429F" w:rsidRPr="00AC190F" w:rsidRDefault="001D429F" w:rsidP="00AC190F">
            <w:pPr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Risk factors</w:t>
            </w:r>
          </w:p>
        </w:tc>
        <w:tc>
          <w:tcPr>
            <w:tcW w:w="453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Mechanical valve (ref) </w:t>
            </w:r>
          </w:p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vs. </w:t>
            </w:r>
            <w:proofErr w:type="spellStart"/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bioprosthetic</w:t>
            </w:r>
            <w:proofErr w:type="spellEnd"/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 valve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Hazard ratio (95% CI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1D429F" w:rsidRPr="00AC190F" w:rsidTr="00466639">
        <w:tc>
          <w:tcPr>
            <w:tcW w:w="35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ll-cause mortality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odel 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1 (0.78-1.3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5 (0.73-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0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9 (0.76-1.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3</w:t>
            </w:r>
          </w:p>
        </w:tc>
      </w:tr>
      <w:tr w:rsidR="001D429F" w:rsidRPr="00AC190F" w:rsidTr="00466639">
        <w:tc>
          <w:tcPr>
            <w:tcW w:w="35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CV death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odel 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2 (0.66-1.2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9 (0.63-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9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4 (0.66-1.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1</w:t>
            </w:r>
          </w:p>
        </w:tc>
      </w:tr>
      <w:tr w:rsidR="001D429F" w:rsidRPr="00AC190F" w:rsidTr="00466639">
        <w:tc>
          <w:tcPr>
            <w:tcW w:w="35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Stroke-related hospitalization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odel 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bookmarkStart w:id="0" w:name="_GoBack"/>
            <w:bookmarkEnd w:id="0"/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6 (0.66-1.40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3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7 (0.67-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5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7 (0.73-1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4</w:t>
            </w:r>
          </w:p>
        </w:tc>
      </w:tr>
      <w:tr w:rsidR="001D429F" w:rsidRPr="00AC190F" w:rsidTr="00466639">
        <w:tc>
          <w:tcPr>
            <w:tcW w:w="35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AF-related hospitalization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odel 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3 (0.62-1.1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2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2 (0.61-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0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0 (0.60-1.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</w:t>
            </w:r>
          </w:p>
        </w:tc>
      </w:tr>
      <w:tr w:rsidR="001D429F" w:rsidRPr="00AC190F" w:rsidTr="00466639">
        <w:tc>
          <w:tcPr>
            <w:tcW w:w="357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 xml:space="preserve">CHF-related hospitalization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Model 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2 (0.79-1.3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8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0 (0.78-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8</w:t>
            </w:r>
          </w:p>
        </w:tc>
      </w:tr>
      <w:tr w:rsidR="001D429F" w:rsidRPr="00AC190F" w:rsidTr="00466639">
        <w:tc>
          <w:tcPr>
            <w:tcW w:w="357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  <w:szCs w:val="24"/>
              </w:rPr>
              <w:t>Model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0 (0.78-1.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D429F" w:rsidRPr="00AC190F" w:rsidRDefault="001D429F" w:rsidP="00AC190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gt;0.99</w:t>
            </w:r>
          </w:p>
        </w:tc>
      </w:tr>
      <w:tr w:rsidR="001D429F" w:rsidRPr="00AC190F" w:rsidTr="00466639">
        <w:tc>
          <w:tcPr>
            <w:tcW w:w="9674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D429F" w:rsidRPr="00AC190F" w:rsidRDefault="001D429F" w:rsidP="00AC190F">
            <w:pPr>
              <w:widowControl/>
              <w:ind w:rightChars="677" w:right="1625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0: crude effect</w:t>
            </w:r>
          </w:p>
          <w:p w:rsidR="001D429F" w:rsidRPr="00AC190F" w:rsidRDefault="001D429F" w:rsidP="00AC190F">
            <w:pPr>
              <w:widowControl/>
              <w:ind w:rightChars="677" w:right="1625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1: Model 0 plus age and sex</w:t>
            </w:r>
          </w:p>
          <w:p w:rsidR="001D429F" w:rsidRPr="00AC190F" w:rsidRDefault="001D429F" w:rsidP="00AC190F">
            <w:pPr>
              <w:widowControl/>
              <w:ind w:rightChars="677" w:right="1625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odel 2: Model 1 plus total site(s) of valve replacement, hypertension, diabetes mellitus, congestive heart failure, coronary artery diseases, chronic obstructive pulmonary disease, prior stroke, and end-stage renal disease</w:t>
            </w:r>
          </w:p>
          <w:p w:rsidR="001D429F" w:rsidRPr="00AC190F" w:rsidRDefault="001D429F" w:rsidP="00AC190F">
            <w:pPr>
              <w:widowControl/>
              <w:ind w:rightChars="677" w:right="1625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AF = atrial fibrillation; CHF = congestive heart failure; CV = cardiovascular; </w:t>
            </w:r>
            <w:proofErr w:type="spellStart"/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VTa</w:t>
            </w:r>
            <w:proofErr w:type="spellEnd"/>
            <w:r w:rsidRPr="00AC190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= ventricular tachyarrhythmia</w:t>
            </w:r>
          </w:p>
        </w:tc>
      </w:tr>
    </w:tbl>
    <w:p w:rsidR="00D721FF" w:rsidRPr="00AC190F" w:rsidRDefault="00D721FF" w:rsidP="00AC190F">
      <w:pPr>
        <w:rPr>
          <w:rFonts w:ascii="Times New Roman" w:hAnsi="Times New Roman" w:cs="Times New Roman"/>
        </w:rPr>
      </w:pPr>
    </w:p>
    <w:sectPr w:rsidR="00D721FF" w:rsidRPr="00AC19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29F"/>
    <w:rsid w:val="001D429F"/>
    <w:rsid w:val="00AC190F"/>
    <w:rsid w:val="00D7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66454-70BD-45A3-80B4-740176D9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429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59"/>
    <w:rsid w:val="001D4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D4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6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2</cp:revision>
  <dcterms:created xsi:type="dcterms:W3CDTF">2020-12-08T15:45:00Z</dcterms:created>
  <dcterms:modified xsi:type="dcterms:W3CDTF">2021-03-06T09:02:00Z</dcterms:modified>
</cp:coreProperties>
</file>